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31BCF7" w14:textId="4BAE459A" w:rsidR="004B79BD" w:rsidRDefault="00A7230A" w:rsidP="00A7230A">
      <w:pPr>
        <w:pStyle w:val="Titel"/>
        <w:rPr>
          <w:lang w:val="en-US"/>
        </w:rPr>
      </w:pPr>
      <w:r w:rsidRPr="004B77B7">
        <w:rPr>
          <w:lang w:val="en-US"/>
        </w:rPr>
        <w:t>Supplements</w:t>
      </w:r>
    </w:p>
    <w:p w14:paraId="3ECA6745" w14:textId="4391D32B" w:rsidR="00B235DD" w:rsidRPr="004B77B7" w:rsidRDefault="00B235DD" w:rsidP="00B235DD">
      <w:pPr>
        <w:rPr>
          <w:lang w:val="en-US"/>
        </w:rPr>
      </w:pPr>
      <w:r w:rsidRPr="00396C17">
        <w:rPr>
          <w:rFonts w:ascii="Times New Roman" w:eastAsiaTheme="majorEastAsia" w:hAnsi="Times New Roman" w:cs="Times New Roman"/>
          <w:iCs/>
          <w:noProof/>
          <w:kern w:val="2"/>
          <w:sz w:val="24"/>
          <w:szCs w:val="24"/>
          <w:lang w:eastAsia="de-DE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2A2A808" wp14:editId="2D360C42">
                <wp:simplePos x="0" y="0"/>
                <wp:positionH relativeFrom="margin">
                  <wp:align>right</wp:align>
                </wp:positionH>
                <wp:positionV relativeFrom="paragraph">
                  <wp:posOffset>361315</wp:posOffset>
                </wp:positionV>
                <wp:extent cx="5735320" cy="4476750"/>
                <wp:effectExtent l="0" t="0" r="17780" b="19050"/>
                <wp:wrapSquare wrapText="bothSides"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5320" cy="447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43291E" w14:textId="77777777" w:rsidR="00B235DD" w:rsidRDefault="00B235DD" w:rsidP="00B235DD">
                            <w:pPr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noProof/>
                                <w:kern w:val="2"/>
                                <w:sz w:val="24"/>
                                <w:szCs w:val="24"/>
                                <w:lang w:eastAsia="de-DE"/>
                                <w14:ligatures w14:val="standardContextual"/>
                              </w:rPr>
                              <w:drawing>
                                <wp:inline distT="0" distB="0" distL="0" distR="0" wp14:anchorId="6D71DEFD" wp14:editId="44848938">
                                  <wp:extent cx="3316605" cy="2597150"/>
                                  <wp:effectExtent l="0" t="0" r="0" b="0"/>
                                  <wp:docPr id="1" name="Grafik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16605" cy="2597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D8D4828" w14:textId="77777777" w:rsidR="00B235DD" w:rsidRPr="00B235DD" w:rsidRDefault="00B235DD" w:rsidP="00B235DD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 w:val="8"/>
                                <w:szCs w:val="24"/>
                                <w:lang w:val="en-GB"/>
                                <w14:ligatures w14:val="standardContextual"/>
                              </w:rPr>
                            </w:pPr>
                          </w:p>
                          <w:p w14:paraId="139E8A2C" w14:textId="77777777" w:rsidR="004F45F8" w:rsidRPr="004F45F8" w:rsidRDefault="00B235DD" w:rsidP="005338B0">
                            <w:pPr>
                              <w:spacing w:line="276" w:lineRule="auto"/>
                              <w:jc w:val="both"/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</w:pPr>
                            <w:r w:rsidRPr="004F45F8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Fig</w:t>
                            </w:r>
                            <w:bookmarkStart w:id="0" w:name="_GoBack"/>
                            <w:bookmarkEnd w:id="0"/>
                            <w:r w:rsidRPr="004F45F8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ure S1 – </w:t>
                            </w:r>
                            <w:r w:rsidR="003D2CA0" w:rsidRPr="004F45F8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Lysates of </w:t>
                            </w:r>
                            <w:r w:rsidR="003D2CA0" w:rsidRPr="004F45F8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shd w:val="clear" w:color="auto" w:fill="FFFFFF"/>
                                <w:lang w:val="en-US"/>
                              </w:rPr>
                              <w:t>human platelet lysate derived extracellular vesicle fractions (</w:t>
                            </w:r>
                            <w:proofErr w:type="spellStart"/>
                            <w:r w:rsidR="003D2CA0" w:rsidRPr="004F45F8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shd w:val="clear" w:color="auto" w:fill="FFFFFF"/>
                                <w:lang w:val="en-US"/>
                              </w:rPr>
                              <w:t>hPLEV</w:t>
                            </w:r>
                            <w:proofErr w:type="spellEnd"/>
                            <w:r w:rsidR="003D2CA0" w:rsidRPr="004F45F8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-F) do not contain </w:t>
                            </w:r>
                            <w:r w:rsidR="004F45F8" w:rsidRPr="00BF5172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enhanced</w:t>
                            </w:r>
                            <w:r w:rsidR="004F45F8" w:rsidRPr="004F45F8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levels of Leptin and BMP2.</w:t>
                            </w:r>
                          </w:p>
                          <w:p w14:paraId="618D0E12" w14:textId="1AF3BCCB" w:rsidR="00B235DD" w:rsidRPr="00B235DD" w:rsidRDefault="00B235DD" w:rsidP="005338B0">
                            <w:pPr>
                              <w:spacing w:line="276" w:lineRule="auto"/>
                              <w:jc w:val="both"/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</w:pPr>
                            <w:proofErr w:type="spellStart"/>
                            <w:proofErr w:type="gramStart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F</w:t>
                            </w:r>
                            <w:proofErr w:type="gramEnd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were analysed for protein contents in a multiplex immunoassay. Leptin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(A)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and BMP-2 (Bone morphogenetic protein 2)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(B)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protein levels are shown in </w:t>
                            </w:r>
                            <w:proofErr w:type="spellStart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pg</w:t>
                            </w:r>
                            <w:proofErr w:type="spellEnd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/mg protein and are compared to an EV-Fraction of pooled human plasma (CTRL); no statistical analyses were performed. Experiments were performed with n=6 for the </w:t>
                            </w:r>
                            <w:proofErr w:type="spellStart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F analysis and compared to one control value.</w:t>
                            </w:r>
                          </w:p>
                          <w:p w14:paraId="7B61A479" w14:textId="77777777" w:rsidR="00B235DD" w:rsidRPr="00B235DD" w:rsidRDefault="00B235DD" w:rsidP="00B235DD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6BEFBEEC" w14:textId="77777777" w:rsidR="00B235DD" w:rsidRPr="00B235DD" w:rsidRDefault="00B235DD" w:rsidP="00B235DD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677C656F" w14:textId="77777777" w:rsidR="00B235DD" w:rsidRPr="00B235DD" w:rsidRDefault="00B235DD" w:rsidP="00B235DD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A2A80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00.4pt;margin-top:28.45pt;width:451.6pt;height:352.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" strokecolor="white [3212]">
                <v:textbox>
                  <w:txbxContent>
                    <w:p w14:paraId="4A43291E" w14:textId="77777777" w:rsidR="00B235DD" w:rsidRDefault="00B235DD" w:rsidP="00B235DD">
                      <w:pPr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noProof/>
                          <w:kern w:val="2"/>
                          <w:sz w:val="24"/>
                          <w:szCs w:val="24"/>
                          <w:lang w:eastAsia="de-DE"/>
                          <w14:ligatures w14:val="standardContextual"/>
                        </w:rPr>
                        <w:drawing>
                          <wp:inline distT="0" distB="0" distL="0" distR="0" wp14:anchorId="6D71DEFD" wp14:editId="44848938">
                            <wp:extent cx="3316605" cy="2597150"/>
                            <wp:effectExtent l="0" t="0" r="0" b="0"/>
                            <wp:docPr id="1" name="Grafik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16605" cy="2597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D8D4828" w14:textId="77777777" w:rsidR="00B235DD" w:rsidRPr="00B235DD" w:rsidRDefault="00B235DD" w:rsidP="00B235DD">
                      <w:pPr>
                        <w:spacing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 w:val="8"/>
                          <w:szCs w:val="24"/>
                          <w:lang w:val="en-GB"/>
                          <w14:ligatures w14:val="standardContextual"/>
                        </w:rPr>
                      </w:pPr>
                    </w:p>
                    <w:p w14:paraId="139E8A2C" w14:textId="77777777" w:rsidR="004F45F8" w:rsidRPr="004F45F8" w:rsidRDefault="00B235DD" w:rsidP="005338B0">
                      <w:pPr>
                        <w:spacing w:line="276" w:lineRule="auto"/>
                        <w:jc w:val="both"/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</w:pPr>
                      <w:r w:rsidRPr="004F45F8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Fig</w:t>
                      </w:r>
                      <w:bookmarkStart w:id="1" w:name="_GoBack"/>
                      <w:bookmarkEnd w:id="1"/>
                      <w:r w:rsidRPr="004F45F8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ure S1 – </w:t>
                      </w:r>
                      <w:r w:rsidR="003D2CA0" w:rsidRPr="004F45F8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Lysates of </w:t>
                      </w:r>
                      <w:r w:rsidR="003D2CA0" w:rsidRPr="004F45F8">
                        <w:rPr>
                          <w:rFonts w:ascii="Times New Roman" w:hAnsi="Times New Roman" w:cs="Times New Roman"/>
                          <w:b/>
                          <w:szCs w:val="24"/>
                          <w:shd w:val="clear" w:color="auto" w:fill="FFFFFF"/>
                          <w:lang w:val="en-US"/>
                        </w:rPr>
                        <w:t>human platelet lysate derived extracellular vesicle fractions (</w:t>
                      </w:r>
                      <w:proofErr w:type="spellStart"/>
                      <w:r w:rsidR="003D2CA0" w:rsidRPr="004F45F8">
                        <w:rPr>
                          <w:rFonts w:ascii="Times New Roman" w:hAnsi="Times New Roman" w:cs="Times New Roman"/>
                          <w:b/>
                          <w:szCs w:val="24"/>
                          <w:shd w:val="clear" w:color="auto" w:fill="FFFFFF"/>
                          <w:lang w:val="en-US"/>
                        </w:rPr>
                        <w:t>hPLEV</w:t>
                      </w:r>
                      <w:proofErr w:type="spellEnd"/>
                      <w:r w:rsidR="003D2CA0" w:rsidRPr="004F45F8">
                        <w:rPr>
                          <w:rFonts w:ascii="Times New Roman" w:hAnsi="Times New Roman" w:cs="Times New Roman"/>
                          <w:b/>
                          <w:szCs w:val="24"/>
                          <w:shd w:val="clear" w:color="auto" w:fill="FFFFFF"/>
                          <w:lang w:val="en-US"/>
                        </w:rPr>
                        <w:t xml:space="preserve">-F) do not contain </w:t>
                      </w:r>
                      <w:r w:rsidR="004F45F8" w:rsidRPr="00BF5172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enhanced</w:t>
                      </w:r>
                      <w:r w:rsidR="004F45F8" w:rsidRPr="004F45F8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levels of Leptin and BMP2.</w:t>
                      </w:r>
                    </w:p>
                    <w:p w14:paraId="618D0E12" w14:textId="1AF3BCCB" w:rsidR="00B235DD" w:rsidRPr="00B235DD" w:rsidRDefault="00B235DD" w:rsidP="005338B0">
                      <w:pPr>
                        <w:spacing w:line="276" w:lineRule="auto"/>
                        <w:jc w:val="both"/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</w:pPr>
                      <w:proofErr w:type="spellStart"/>
                      <w:proofErr w:type="gramStart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hPLEV</w:t>
                      </w:r>
                      <w:proofErr w:type="spellEnd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-F</w:t>
                      </w:r>
                      <w:proofErr w:type="gramEnd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were analysed for protein contents in a multiplex immunoassay. Leptin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(A)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and BMP-2 (Bone morphogenetic protein 2)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(B)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protein levels are shown in </w:t>
                      </w:r>
                      <w:proofErr w:type="spellStart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pg</w:t>
                      </w:r>
                      <w:proofErr w:type="spellEnd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/mg protein and are compared to an EV-Fraction of pooled human plasma (CTRL); no statistical analyses were performed. Experiments were performed with n=6 for the </w:t>
                      </w:r>
                      <w:proofErr w:type="spellStart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hPLEV</w:t>
                      </w:r>
                      <w:proofErr w:type="spellEnd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-F analysis and compared to one control value.</w:t>
                      </w:r>
                    </w:p>
                    <w:p w14:paraId="7B61A479" w14:textId="77777777" w:rsidR="00B235DD" w:rsidRPr="00B235DD" w:rsidRDefault="00B235DD" w:rsidP="00B235DD">
                      <w:pPr>
                        <w:rPr>
                          <w:lang w:val="en-GB"/>
                        </w:rPr>
                      </w:pPr>
                    </w:p>
                    <w:p w14:paraId="6BEFBEEC" w14:textId="77777777" w:rsidR="00B235DD" w:rsidRPr="00B235DD" w:rsidRDefault="00B235DD" w:rsidP="00B235DD">
                      <w:pPr>
                        <w:rPr>
                          <w:lang w:val="en-GB"/>
                        </w:rPr>
                      </w:pPr>
                    </w:p>
                    <w:p w14:paraId="677C656F" w14:textId="77777777" w:rsidR="00B235DD" w:rsidRPr="00B235DD" w:rsidRDefault="00B235DD" w:rsidP="00B235DD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5E88D11" w14:textId="77777777" w:rsidR="00B235DD" w:rsidRPr="004B77B7" w:rsidRDefault="00B235DD" w:rsidP="00B235DD">
      <w:pPr>
        <w:rPr>
          <w:lang w:val="en-US"/>
        </w:rPr>
      </w:pPr>
    </w:p>
    <w:p w14:paraId="7578BE8F" w14:textId="77777777" w:rsidR="00B235DD" w:rsidRPr="004B77B7" w:rsidRDefault="00B235DD" w:rsidP="00B235DD">
      <w:pPr>
        <w:rPr>
          <w:lang w:val="en-US"/>
        </w:rPr>
      </w:pPr>
    </w:p>
    <w:p w14:paraId="343357AE" w14:textId="77777777" w:rsidR="00B235DD" w:rsidRPr="004B77B7" w:rsidRDefault="00B235DD" w:rsidP="00B235DD">
      <w:pPr>
        <w:rPr>
          <w:lang w:val="en-US"/>
        </w:rPr>
      </w:pPr>
    </w:p>
    <w:p w14:paraId="30B77F0F" w14:textId="77777777" w:rsidR="00AF1567" w:rsidRPr="004B77B7" w:rsidRDefault="007F0B33" w:rsidP="00B235DD">
      <w:pPr>
        <w:rPr>
          <w:rFonts w:ascii="Times New Roman" w:eastAsiaTheme="majorEastAsia" w:hAnsi="Times New Roman" w:cs="Times New Roman"/>
          <w:b/>
          <w:iCs/>
          <w:kern w:val="2"/>
          <w:sz w:val="24"/>
          <w:szCs w:val="24"/>
          <w:lang w:val="en-US"/>
          <w14:ligatures w14:val="standardContextual"/>
        </w:rPr>
      </w:pPr>
      <w:r w:rsidRPr="007F0B33">
        <w:rPr>
          <w:rFonts w:ascii="Times New Roman" w:eastAsiaTheme="majorEastAsia" w:hAnsi="Times New Roman" w:cs="Times New Roman"/>
          <w:b/>
          <w:iCs/>
          <w:noProof/>
          <w:kern w:val="2"/>
          <w:sz w:val="24"/>
          <w:szCs w:val="24"/>
          <w:lang w:eastAsia="de-DE"/>
          <w14:ligatures w14:val="standardContextual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50CEFA" wp14:editId="68214AB3">
                <wp:simplePos x="0" y="0"/>
                <wp:positionH relativeFrom="margin">
                  <wp:align>left</wp:align>
                </wp:positionH>
                <wp:positionV relativeFrom="paragraph">
                  <wp:posOffset>180975</wp:posOffset>
                </wp:positionV>
                <wp:extent cx="5748020" cy="1404620"/>
                <wp:effectExtent l="0" t="0" r="5080" b="825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80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A59FF" w14:textId="77777777" w:rsidR="007F0B33" w:rsidRPr="002114FB" w:rsidRDefault="007F0B33" w:rsidP="007F0B33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 w:val="28"/>
                                <w:szCs w:val="24"/>
                                <w:lang w:val="en-GB"/>
                                <w14:ligatures w14:val="standardContextual"/>
                              </w:rPr>
                            </w:pPr>
                            <w:r w:rsidRPr="002114FB">
                              <w:rPr>
                                <w:noProof/>
                                <w:sz w:val="24"/>
                                <w:lang w:eastAsia="de-DE"/>
                              </w:rPr>
                              <w:drawing>
                                <wp:inline distT="0" distB="0" distL="0" distR="0" wp14:anchorId="2B91062E" wp14:editId="75A6EE92">
                                  <wp:extent cx="3450198" cy="3163236"/>
                                  <wp:effectExtent l="0" t="0" r="0" b="0"/>
                                  <wp:docPr id="11" name="Grafik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79492" cy="319009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8BB5D3C" w14:textId="4F2BF0E0" w:rsidR="007F0B33" w:rsidRPr="002114FB" w:rsidRDefault="007F0B33" w:rsidP="0004191C">
                            <w:pPr>
                              <w:spacing w:line="240" w:lineRule="auto"/>
                              <w:jc w:val="both"/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</w:pPr>
                            <w:r w:rsidRPr="002114FB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Figure S</w:t>
                            </w:r>
                            <w:r w:rsid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2</w:t>
                            </w:r>
                            <w:r w:rsidRPr="002114FB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– </w:t>
                            </w:r>
                            <w:r w:rsidR="00BC2533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Various</w:t>
                            </w:r>
                            <w:r w:rsidR="006A1D35" w:rsidRPr="002114FB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</w:t>
                            </w:r>
                            <w:proofErr w:type="spellStart"/>
                            <w:r w:rsidR="006A1D35" w:rsidRPr="002114FB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="006A1D35" w:rsidRPr="002114FB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-F-preparations exert comparable effects on </w:t>
                            </w:r>
                            <w:r w:rsidRPr="002114FB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osteoblast mineralization activity.</w:t>
                            </w:r>
                          </w:p>
                          <w:p w14:paraId="26F49938" w14:textId="77777777" w:rsidR="007F0B33" w:rsidRPr="00396C17" w:rsidRDefault="007F0B33" w:rsidP="0004191C">
                            <w:pPr>
                              <w:spacing w:line="240" w:lineRule="auto"/>
                              <w:jc w:val="both"/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</w:pPr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Bar chart showing mineralisation activity of differentiated murine osteoblasts after 14 days of differentiation without (black) and with </w:t>
                            </w:r>
                            <w:proofErr w:type="spellStart"/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-F-treatment (grey) by photometric quantification of alizarin red. The experiment </w:t>
                            </w:r>
                            <w:r w:rsidR="00DC4433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was</w:t>
                            </w:r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performed with three different </w:t>
                            </w:r>
                            <w:proofErr w:type="spellStart"/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F batches. Results are shown as fold cha</w:t>
                            </w:r>
                            <w:r w:rsidR="00FB0DF0"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nge to their respective control in Mean ±</w:t>
                            </w:r>
                            <w:r w:rsidR="0004191C"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S.E.</w:t>
                            </w:r>
                            <w:r w:rsidR="00FB0DF0"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M.</w:t>
                            </w:r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Experiments were performed in at least three independent biological replicates. </w:t>
                            </w:r>
                            <w:proofErr w:type="spellStart"/>
                            <w:proofErr w:type="gramStart"/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F</w:t>
                            </w:r>
                            <w:proofErr w:type="gramEnd"/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- human platelet lysate-derived extracellular vesicle fraction;</w:t>
                            </w:r>
                            <w:r w:rsidRPr="00396C1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Statistical analyses:</w:t>
                            </w:r>
                            <w:r w:rsidRPr="00396C1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Student’s </w:t>
                            </w:r>
                            <w:proofErr w:type="spellStart"/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ttest</w:t>
                            </w:r>
                            <w:proofErr w:type="spellEnd"/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, **p </w:t>
                            </w:r>
                            <w:r w:rsidR="002114FB"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≤</w:t>
                            </w:r>
                            <w:r w:rsidRPr="00396C17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0.01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50CEFA" id="_x0000_s1027" type="#_x0000_t202" style="position:absolute;margin-left:0;margin-top:14.25pt;width:452.6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" stroked="f">
                <v:textbox style="mso-fit-shape-to-text:t">
                  <w:txbxContent>
                    <w:p w14:paraId="49DA59FF" w14:textId="77777777" w:rsidR="007F0B33" w:rsidRPr="002114FB" w:rsidRDefault="007F0B33" w:rsidP="007F0B33">
                      <w:pPr>
                        <w:spacing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 w:val="28"/>
                          <w:szCs w:val="24"/>
                          <w:lang w:val="en-GB"/>
                          <w14:ligatures w14:val="standardContextual"/>
                        </w:rPr>
                      </w:pPr>
                      <w:r w:rsidRPr="002114FB">
                        <w:rPr>
                          <w:noProof/>
                          <w:sz w:val="24"/>
                          <w:lang w:eastAsia="de-DE"/>
                        </w:rPr>
                        <w:drawing>
                          <wp:inline distT="0" distB="0" distL="0" distR="0" wp14:anchorId="2B91062E" wp14:editId="75A6EE92">
                            <wp:extent cx="3450198" cy="3163236"/>
                            <wp:effectExtent l="0" t="0" r="0" b="0"/>
                            <wp:docPr id="11" name="Grafik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79492" cy="319009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8BB5D3C" w14:textId="4F2BF0E0" w:rsidR="007F0B33" w:rsidRPr="002114FB" w:rsidRDefault="007F0B33" w:rsidP="0004191C">
                      <w:pPr>
                        <w:spacing w:line="240" w:lineRule="auto"/>
                        <w:jc w:val="both"/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</w:pPr>
                      <w:r w:rsidRPr="002114FB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Figure S</w:t>
                      </w:r>
                      <w:r w:rsid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2</w:t>
                      </w:r>
                      <w:r w:rsidRPr="002114FB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– </w:t>
                      </w:r>
                      <w:r w:rsidR="00BC2533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Various</w:t>
                      </w:r>
                      <w:r w:rsidR="006A1D35" w:rsidRPr="002114FB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hPLEV-F-preparations exert comparable effects on </w:t>
                      </w:r>
                      <w:r w:rsidRPr="002114FB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osteoblast mineralization activity.</w:t>
                      </w:r>
                    </w:p>
                    <w:p w14:paraId="26F49938" w14:textId="77777777" w:rsidR="007F0B33" w:rsidRPr="00396C17" w:rsidRDefault="007F0B33" w:rsidP="0004191C">
                      <w:pPr>
                        <w:spacing w:line="240" w:lineRule="auto"/>
                        <w:jc w:val="both"/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</w:pPr>
                      <w:r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Bar chart showing mineralisation activity of differentiated murine osteoblasts after 14 days of differentiation without (black) and with hPLEV-F-treatment (grey) by photometric quantification of alizarin red. The experiment </w:t>
                      </w:r>
                      <w:r w:rsidR="00DC4433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was</w:t>
                      </w:r>
                      <w:r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performed with three different hPLEV-F batches. Results are shown as fold cha</w:t>
                      </w:r>
                      <w:r w:rsidR="00FB0DF0"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nge to their respective control in Mean ±</w:t>
                      </w:r>
                      <w:r w:rsidR="0004191C"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S.E.</w:t>
                      </w:r>
                      <w:r w:rsidR="00FB0DF0"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M.</w:t>
                      </w:r>
                      <w:r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Experiments were performed in at least three independent biological replicates. hPLEV-F - human platelet lysate-derived extracellular vesicle fraction;</w:t>
                      </w:r>
                      <w:r w:rsidRPr="00396C1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 xml:space="preserve"> </w:t>
                      </w:r>
                      <w:r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Statistical analyses:</w:t>
                      </w:r>
                      <w:r w:rsidRPr="00396C1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 xml:space="preserve"> </w:t>
                      </w:r>
                      <w:r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Student’s ttest, **p </w:t>
                      </w:r>
                      <w:r w:rsidR="002114FB"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≤</w:t>
                      </w:r>
                      <w:r w:rsidRPr="00396C17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0.01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A923BEB" w14:textId="77777777" w:rsidR="004C23CE" w:rsidRPr="004B77B7" w:rsidRDefault="00A62CC5" w:rsidP="004C23CE">
      <w:pPr>
        <w:spacing w:line="360" w:lineRule="auto"/>
        <w:jc w:val="both"/>
        <w:rPr>
          <w:rFonts w:ascii="Times New Roman" w:eastAsiaTheme="majorEastAsia" w:hAnsi="Times New Roman" w:cs="Times New Roman"/>
          <w:iCs/>
          <w:kern w:val="2"/>
          <w:sz w:val="24"/>
          <w:szCs w:val="24"/>
          <w:lang w:val="en-US"/>
          <w14:ligatures w14:val="standardContextual"/>
        </w:rPr>
      </w:pPr>
      <w:r w:rsidRPr="00A62CC5">
        <w:rPr>
          <w:rFonts w:ascii="Times New Roman" w:eastAsiaTheme="majorEastAsia" w:hAnsi="Times New Roman" w:cs="Times New Roman"/>
          <w:iCs/>
          <w:noProof/>
          <w:kern w:val="2"/>
          <w:sz w:val="24"/>
          <w:szCs w:val="24"/>
          <w:lang w:eastAsia="de-DE"/>
          <w14:ligatures w14:val="standardContextual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03B94DC" wp14:editId="68CAA1F9">
                <wp:simplePos x="0" y="0"/>
                <wp:positionH relativeFrom="margin">
                  <wp:align>right</wp:align>
                </wp:positionH>
                <wp:positionV relativeFrom="paragraph">
                  <wp:posOffset>180975</wp:posOffset>
                </wp:positionV>
                <wp:extent cx="5756275" cy="1404620"/>
                <wp:effectExtent l="0" t="0" r="0" b="0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6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110AD" w14:textId="77777777" w:rsidR="00A62CC5" w:rsidRDefault="000C134E" w:rsidP="00A62CC5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 w:val="24"/>
                                <w:szCs w:val="24"/>
                                <w:lang w:val="en-GB"/>
                                <w14:ligatures w14:val="standardContextual"/>
                              </w:rPr>
                            </w:pPr>
                            <w:r w:rsidRPr="000C134E"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01B4B68" wp14:editId="52288BB4">
                                  <wp:extent cx="5564505" cy="5550020"/>
                                  <wp:effectExtent l="0" t="0" r="0" b="0"/>
                                  <wp:docPr id="12" name="Grafik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4505" cy="55500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3960A07" w14:textId="5A331782" w:rsidR="004F45F8" w:rsidRDefault="00A62CC5" w:rsidP="00A62CC5">
                            <w:pPr>
                              <w:spacing w:line="240" w:lineRule="auto"/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</w:pP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Figure S</w:t>
                            </w:r>
                            <w:r w:rsid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3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– </w:t>
                            </w:r>
                            <w:r w:rsidR="004F45F8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Under inflammatory conditions, </w:t>
                            </w:r>
                            <w:proofErr w:type="spellStart"/>
                            <w:r w:rsidR="004F45F8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="004F45F8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F have no impact on expression levels of bone</w:t>
                            </w:r>
                            <w:r w:rsidR="00BC2533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</w:t>
                            </w:r>
                            <w:r w:rsidR="004F45F8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regulatory proteins in osteoblast</w:t>
                            </w:r>
                            <w:r w:rsidR="00BC2533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s</w:t>
                            </w:r>
                            <w:r w:rsidR="004F45F8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.</w:t>
                            </w:r>
                          </w:p>
                          <w:p w14:paraId="7859BF3D" w14:textId="75357CA5" w:rsidR="00A62CC5" w:rsidRPr="00B235DD" w:rsidRDefault="00A62CC5" w:rsidP="00A62CC5">
                            <w:pPr>
                              <w:spacing w:line="240" w:lineRule="auto"/>
                              <w:jc w:val="both"/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</w:pP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Gene expression was analysed in </w:t>
                            </w:r>
                            <w:r w:rsidR="00EF6531"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murine osteoblasts </w:t>
                            </w:r>
                            <w:r w:rsidR="00EF653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differentiated for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5 days that were treated with </w:t>
                            </w:r>
                            <w:proofErr w:type="spellStart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F for the duration of differentiation and TNFα for the final 24h as an inflammatory trigger. Expression levels of Col1A1</w:t>
                            </w:r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</w:t>
                            </w:r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(A)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, Runx2</w:t>
                            </w:r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</w:t>
                            </w:r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(B)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, </w:t>
                            </w:r>
                            <w:proofErr w:type="spellStart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Ocn</w:t>
                            </w:r>
                            <w:proofErr w:type="spellEnd"/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</w:t>
                            </w:r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(C)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, </w:t>
                            </w:r>
                            <w:proofErr w:type="spellStart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Opg</w:t>
                            </w:r>
                            <w:proofErr w:type="spellEnd"/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</w:t>
                            </w:r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(D)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, </w:t>
                            </w:r>
                            <w:proofErr w:type="spellStart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Rankl</w:t>
                            </w:r>
                            <w:proofErr w:type="spellEnd"/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</w:t>
                            </w:r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(E)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and </w:t>
                            </w:r>
                            <w:proofErr w:type="spellStart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Tnf</w:t>
                            </w:r>
                            <w:proofErr w:type="spellEnd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α</w:t>
                            </w:r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</w:t>
                            </w:r>
                            <w:r w:rsidR="00396C17" w:rsidRPr="00B235DD">
                              <w:rPr>
                                <w:rFonts w:ascii="Times New Roman" w:eastAsiaTheme="majorEastAsia" w:hAnsi="Times New Roman" w:cs="Times New Roman"/>
                                <w:b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(F)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are depicted as fold change of ctrl cells without inflammatory trigger (dotted line: ctrl/ctrl) (Shown in Fig. 3A-F). Statistical analyses: </w:t>
                            </w:r>
                            <w:r w:rsidRP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Ordinary one-way ANOVA (multiple comparison</w:t>
                            </w:r>
                            <w:r w:rsidR="00AB22B3" w:rsidRP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between ctrl/ctrl, ctrl/</w:t>
                            </w:r>
                            <w:proofErr w:type="spellStart"/>
                            <w:r w:rsidR="00AB22B3" w:rsidRP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="00AB22B3" w:rsidRP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F, TNFα/ctrl, TNFα/</w:t>
                            </w:r>
                            <w:proofErr w:type="spellStart"/>
                            <w:r w:rsidR="00AB22B3" w:rsidRP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="00AB22B3" w:rsidRP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F</w:t>
                            </w:r>
                            <w:r w:rsidRP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)</w:t>
                            </w:r>
                            <w:r w:rsidR="004C1F41" w:rsidRP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ctrl</w:t>
                            </w:r>
                            <w:r w:rsid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/ctrl and ctrl/</w:t>
                            </w:r>
                            <w:proofErr w:type="spellStart"/>
                            <w:r w:rsid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="004C1F41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-F are depicted in figure 3A-F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; </w:t>
                            </w:r>
                            <w:r w:rsidR="005338B0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br/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vertAlign w:val="superscript"/>
                                <w:lang w:val="en-GB"/>
                                <w14:ligatures w14:val="standardContextual"/>
                              </w:rPr>
                              <w:t>+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- compared to ctrl/ctrl;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vertAlign w:val="superscript"/>
                                <w:lang w:val="en-GB"/>
                                <w14:ligatures w14:val="standardContextual"/>
                              </w:rPr>
                              <w:t>#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 - compared to ctrl/ </w:t>
                            </w:r>
                            <w:proofErr w:type="spellStart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hPLEV</w:t>
                            </w:r>
                            <w:proofErr w:type="spellEnd"/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-F;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vertAlign w:val="superscript"/>
                                <w:lang w:val="en-GB"/>
                                <w14:ligatures w14:val="standardContextual"/>
                              </w:rPr>
                              <w:t>+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p ≤ 0.05;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vertAlign w:val="superscript"/>
                                <w:lang w:val="en-GB"/>
                                <w14:ligatures w14:val="standardContextual"/>
                              </w:rPr>
                              <w:t>++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p &lt; 0.01;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vertAlign w:val="superscript"/>
                                <w:lang w:val="en-GB"/>
                                <w14:ligatures w14:val="standardContextual"/>
                              </w:rPr>
                              <w:t>+++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p &lt; 0.001;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vertAlign w:val="superscript"/>
                                <w:lang w:val="en-GB"/>
                                <w14:ligatures w14:val="standardContextual"/>
                              </w:rPr>
                              <w:t>++++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p&lt;0.0001;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vertAlign w:val="superscript"/>
                                <w:lang w:val="en-GB"/>
                                <w14:ligatures w14:val="standardContextual"/>
                              </w:rPr>
                              <w:t>#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p ≤ 0.05;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vertAlign w:val="superscript"/>
                                <w:lang w:val="en-GB"/>
                                <w14:ligatures w14:val="standardContextual"/>
                              </w:rPr>
                              <w:t>##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 xml:space="preserve">p &lt; 0.01; 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vertAlign w:val="superscript"/>
                                <w:lang w:val="en-GB"/>
                                <w14:ligatures w14:val="standardContextual"/>
                              </w:rPr>
                              <w:t>###</w:t>
                            </w:r>
                            <w:r w:rsidRPr="00B235DD">
                              <w:rPr>
                                <w:rFonts w:ascii="Times New Roman" w:eastAsiaTheme="majorEastAsia" w:hAnsi="Times New Roman" w:cs="Times New Roman"/>
                                <w:iCs/>
                                <w:kern w:val="2"/>
                                <w:szCs w:val="24"/>
                                <w:lang w:val="en-GB"/>
                                <w14:ligatures w14:val="standardContextual"/>
                              </w:rPr>
                              <w:t>p &lt; 0.001; Experiments were performed in three independent biological replicates.</w:t>
                            </w:r>
                          </w:p>
                          <w:p w14:paraId="260A802C" w14:textId="77777777" w:rsidR="00A62CC5" w:rsidRPr="00A62CC5" w:rsidRDefault="00A62CC5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3B94DC" id="_x0000_s1028" type="#_x0000_t202" style="position:absolute;left:0;text-align:left;margin-left:402.05pt;margin-top:14.25pt;width:453.2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" stroked="f">
                <v:textbox style="mso-fit-shape-to-text:t">
                  <w:txbxContent>
                    <w:p w14:paraId="69E110AD" w14:textId="77777777" w:rsidR="00A62CC5" w:rsidRDefault="000C134E" w:rsidP="00A62CC5">
                      <w:pPr>
                        <w:spacing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 w:val="24"/>
                          <w:szCs w:val="24"/>
                          <w:lang w:val="en-GB"/>
                          <w14:ligatures w14:val="standardContextual"/>
                        </w:rPr>
                      </w:pPr>
                      <w:r w:rsidRPr="000C134E"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01B4B68" wp14:editId="52288BB4">
                            <wp:extent cx="5564505" cy="5550020"/>
                            <wp:effectExtent l="0" t="0" r="0" b="0"/>
                            <wp:docPr id="12" name="Grafik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4505" cy="55500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3960A07" w14:textId="5A331782" w:rsidR="004F45F8" w:rsidRDefault="00A62CC5" w:rsidP="00A62CC5">
                      <w:pPr>
                        <w:spacing w:line="240" w:lineRule="auto"/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</w:pPr>
                      <w:r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Figure S</w:t>
                      </w:r>
                      <w:r w:rsid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3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– </w:t>
                      </w:r>
                      <w:r w:rsidR="004F45F8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Under inflammatory conditions, </w:t>
                      </w:r>
                      <w:proofErr w:type="spellStart"/>
                      <w:r w:rsidR="004F45F8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hPLEV</w:t>
                      </w:r>
                      <w:proofErr w:type="spellEnd"/>
                      <w:r w:rsidR="004F45F8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-F have no impact on expression levels of bone</w:t>
                      </w:r>
                      <w:r w:rsidR="00BC2533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-</w:t>
                      </w:r>
                      <w:r w:rsidR="004F45F8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regulatory proteins in osteoblast</w:t>
                      </w:r>
                      <w:r w:rsidR="00BC2533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s</w:t>
                      </w:r>
                      <w:r w:rsidR="004F45F8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.</w:t>
                      </w:r>
                    </w:p>
                    <w:p w14:paraId="7859BF3D" w14:textId="75357CA5" w:rsidR="00A62CC5" w:rsidRPr="00B235DD" w:rsidRDefault="00A62CC5" w:rsidP="00A62CC5">
                      <w:pPr>
                        <w:spacing w:line="240" w:lineRule="auto"/>
                        <w:jc w:val="both"/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</w:pP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Gene expression was analysed in </w:t>
                      </w:r>
                      <w:r w:rsidR="00EF6531"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murine osteoblasts </w:t>
                      </w:r>
                      <w:r w:rsidR="00EF653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differentiated for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5 days that were treated with </w:t>
                      </w:r>
                      <w:proofErr w:type="spellStart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hPLEV</w:t>
                      </w:r>
                      <w:proofErr w:type="spellEnd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-F for the duration of differentiation and TNFα for the final 24h as an inflammatory trigger. Expression levels of Col1A1</w:t>
                      </w:r>
                      <w:r w:rsidR="00396C17"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</w:t>
                      </w:r>
                      <w:r w:rsidR="00396C17"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(A)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, Runx2</w:t>
                      </w:r>
                      <w:r w:rsidR="00396C17"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</w:t>
                      </w:r>
                      <w:r w:rsidR="00396C17"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(B)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, </w:t>
                      </w:r>
                      <w:proofErr w:type="spellStart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Ocn</w:t>
                      </w:r>
                      <w:proofErr w:type="spellEnd"/>
                      <w:r w:rsidR="00396C17"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</w:t>
                      </w:r>
                      <w:r w:rsidR="00396C17"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(C)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, </w:t>
                      </w:r>
                      <w:proofErr w:type="spellStart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Opg</w:t>
                      </w:r>
                      <w:proofErr w:type="spellEnd"/>
                      <w:r w:rsidR="00396C17"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</w:t>
                      </w:r>
                      <w:r w:rsidR="00396C17"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(D)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, </w:t>
                      </w:r>
                      <w:proofErr w:type="spellStart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Rankl</w:t>
                      </w:r>
                      <w:proofErr w:type="spellEnd"/>
                      <w:r w:rsidR="00396C17"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</w:t>
                      </w:r>
                      <w:r w:rsidR="00396C17"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(E)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and </w:t>
                      </w:r>
                      <w:proofErr w:type="spellStart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Tnf</w:t>
                      </w:r>
                      <w:proofErr w:type="spellEnd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α</w:t>
                      </w:r>
                      <w:r w:rsidR="00396C17"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</w:t>
                      </w:r>
                      <w:r w:rsidR="00396C17" w:rsidRPr="00B235DD">
                        <w:rPr>
                          <w:rFonts w:ascii="Times New Roman" w:eastAsiaTheme="majorEastAsia" w:hAnsi="Times New Roman" w:cs="Times New Roman"/>
                          <w:b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(F)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are depicted as fold change of ctrl cells without inflammatory trigger (dotted line: ctrl/ctrl) (Shown in Fig. 3A-F). Statistical analyses: </w:t>
                      </w:r>
                      <w:r w:rsidRP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Ordinary one-way ANOVA (multiple comparison</w:t>
                      </w:r>
                      <w:r w:rsidR="00AB22B3" w:rsidRP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between ctrl/ctrl, ctrl/</w:t>
                      </w:r>
                      <w:proofErr w:type="spellStart"/>
                      <w:r w:rsidR="00AB22B3" w:rsidRP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hPLEV</w:t>
                      </w:r>
                      <w:proofErr w:type="spellEnd"/>
                      <w:r w:rsidR="00AB22B3" w:rsidRP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-F, TNFα/ctrl, TNFα/</w:t>
                      </w:r>
                      <w:proofErr w:type="spellStart"/>
                      <w:r w:rsidR="00AB22B3" w:rsidRP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hPLEV</w:t>
                      </w:r>
                      <w:proofErr w:type="spellEnd"/>
                      <w:r w:rsidR="00AB22B3" w:rsidRP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-F</w:t>
                      </w:r>
                      <w:r w:rsidRP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)</w:t>
                      </w:r>
                      <w:r w:rsidR="004C1F41" w:rsidRP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ctrl</w:t>
                      </w:r>
                      <w:r w:rsid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/ctrl and ctrl/</w:t>
                      </w:r>
                      <w:proofErr w:type="spellStart"/>
                      <w:r w:rsid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hPLEV</w:t>
                      </w:r>
                      <w:proofErr w:type="spellEnd"/>
                      <w:r w:rsidR="004C1F41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-F are depicted in figure 3A-F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; </w:t>
                      </w:r>
                      <w:r w:rsidR="005338B0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br/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vertAlign w:val="superscript"/>
                          <w:lang w:val="en-GB"/>
                          <w14:ligatures w14:val="standardContextual"/>
                        </w:rPr>
                        <w:t>+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- compared to ctrl/ctrl;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vertAlign w:val="superscript"/>
                          <w:lang w:val="en-GB"/>
                          <w14:ligatures w14:val="standardContextual"/>
                        </w:rPr>
                        <w:t>#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 - compared to ctrl/ </w:t>
                      </w:r>
                      <w:proofErr w:type="spellStart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hPLEV</w:t>
                      </w:r>
                      <w:proofErr w:type="spellEnd"/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-F;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vertAlign w:val="superscript"/>
                          <w:lang w:val="en-GB"/>
                          <w14:ligatures w14:val="standardContextual"/>
                        </w:rPr>
                        <w:t>+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p ≤ 0.05;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vertAlign w:val="superscript"/>
                          <w:lang w:val="en-GB"/>
                          <w14:ligatures w14:val="standardContextual"/>
                        </w:rPr>
                        <w:t>++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p &lt; 0.01;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vertAlign w:val="superscript"/>
                          <w:lang w:val="en-GB"/>
                          <w14:ligatures w14:val="standardContextual"/>
                        </w:rPr>
                        <w:t>+++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p &lt; 0.001;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vertAlign w:val="superscript"/>
                          <w:lang w:val="en-GB"/>
                          <w14:ligatures w14:val="standardContextual"/>
                        </w:rPr>
                        <w:t>++++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p&lt;0.0001;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vertAlign w:val="superscript"/>
                          <w:lang w:val="en-GB"/>
                          <w14:ligatures w14:val="standardContextual"/>
                        </w:rPr>
                        <w:t>#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p ≤ 0.05;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vertAlign w:val="superscript"/>
                          <w:lang w:val="en-GB"/>
                          <w14:ligatures w14:val="standardContextual"/>
                        </w:rPr>
                        <w:t>##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 xml:space="preserve">p &lt; 0.01; 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vertAlign w:val="superscript"/>
                          <w:lang w:val="en-GB"/>
                          <w14:ligatures w14:val="standardContextual"/>
                        </w:rPr>
                        <w:t>###</w:t>
                      </w:r>
                      <w:r w:rsidRPr="00B235DD">
                        <w:rPr>
                          <w:rFonts w:ascii="Times New Roman" w:eastAsiaTheme="majorEastAsia" w:hAnsi="Times New Roman" w:cs="Times New Roman"/>
                          <w:iCs/>
                          <w:kern w:val="2"/>
                          <w:szCs w:val="24"/>
                          <w:lang w:val="en-GB"/>
                          <w14:ligatures w14:val="standardContextual"/>
                        </w:rPr>
                        <w:t>p &lt; 0.001; Experiments were performed in three independent biological replicates.</w:t>
                      </w:r>
                    </w:p>
                    <w:p w14:paraId="260A802C" w14:textId="77777777" w:rsidR="00A62CC5" w:rsidRPr="00A62CC5" w:rsidRDefault="00A62CC5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EFE7385" w14:textId="2595F396" w:rsidR="00B235DD" w:rsidRPr="004B77B7" w:rsidRDefault="00B235DD" w:rsidP="002E5B43">
      <w:pPr>
        <w:spacing w:line="360" w:lineRule="auto"/>
        <w:rPr>
          <w:rFonts w:ascii="Times New Roman" w:eastAsiaTheme="majorEastAsia" w:hAnsi="Times New Roman" w:cs="Times New Roman"/>
          <w:iCs/>
          <w:kern w:val="2"/>
          <w:sz w:val="24"/>
          <w:szCs w:val="24"/>
          <w:lang w:val="en-US"/>
          <w14:ligatures w14:val="standardContextual"/>
        </w:rPr>
      </w:pPr>
    </w:p>
    <w:sectPr w:rsidR="00B235DD" w:rsidRPr="004B77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141DD3"/>
    <w:multiLevelType w:val="hybridMultilevel"/>
    <w:tmpl w:val="59A8EFB2"/>
    <w:lvl w:ilvl="0" w:tplc="09CAC8F8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9061FA"/>
    <w:multiLevelType w:val="hybridMultilevel"/>
    <w:tmpl w:val="C3A4116A"/>
    <w:lvl w:ilvl="0" w:tplc="A7643E34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C00"/>
    <w:rsid w:val="0004191C"/>
    <w:rsid w:val="000C134E"/>
    <w:rsid w:val="000E4C58"/>
    <w:rsid w:val="001475A9"/>
    <w:rsid w:val="001C0E9E"/>
    <w:rsid w:val="002114FB"/>
    <w:rsid w:val="0021766D"/>
    <w:rsid w:val="0027611E"/>
    <w:rsid w:val="002E5B43"/>
    <w:rsid w:val="00396C17"/>
    <w:rsid w:val="003D2CA0"/>
    <w:rsid w:val="00485597"/>
    <w:rsid w:val="004B77B7"/>
    <w:rsid w:val="004B79BD"/>
    <w:rsid w:val="004C1F41"/>
    <w:rsid w:val="004C23CE"/>
    <w:rsid w:val="004F45F8"/>
    <w:rsid w:val="0050579F"/>
    <w:rsid w:val="005338B0"/>
    <w:rsid w:val="00555C74"/>
    <w:rsid w:val="005A7EAC"/>
    <w:rsid w:val="005C1339"/>
    <w:rsid w:val="005C233B"/>
    <w:rsid w:val="00633797"/>
    <w:rsid w:val="006A1D35"/>
    <w:rsid w:val="007425D4"/>
    <w:rsid w:val="007F0B33"/>
    <w:rsid w:val="008B653F"/>
    <w:rsid w:val="00906CE0"/>
    <w:rsid w:val="00A62CC5"/>
    <w:rsid w:val="00A7230A"/>
    <w:rsid w:val="00A73944"/>
    <w:rsid w:val="00AB1756"/>
    <w:rsid w:val="00AB22B3"/>
    <w:rsid w:val="00AE7C00"/>
    <w:rsid w:val="00AF1567"/>
    <w:rsid w:val="00B235DD"/>
    <w:rsid w:val="00BB1C4C"/>
    <w:rsid w:val="00BC2533"/>
    <w:rsid w:val="00BF5172"/>
    <w:rsid w:val="00D40E29"/>
    <w:rsid w:val="00D436A6"/>
    <w:rsid w:val="00D52D49"/>
    <w:rsid w:val="00DC4433"/>
    <w:rsid w:val="00DD78E8"/>
    <w:rsid w:val="00EF6531"/>
    <w:rsid w:val="00FB0DF0"/>
    <w:rsid w:val="00FE32A1"/>
    <w:rsid w:val="00FF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7AD6E"/>
  <w15:chartTrackingRefBased/>
  <w15:docId w15:val="{DA96ED88-DC29-4F37-A52E-F101231E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723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2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andardWeb">
    <w:name w:val="Normal (Web)"/>
    <w:basedOn w:val="Standard"/>
    <w:uiPriority w:val="99"/>
    <w:semiHidden/>
    <w:unhideWhenUsed/>
    <w:rsid w:val="002176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A7394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1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1C4C"/>
    <w:rPr>
      <w:rFonts w:ascii="Segoe UI" w:hAnsi="Segoe UI" w:cs="Segoe UI"/>
      <w:sz w:val="18"/>
      <w:szCs w:val="18"/>
    </w:rPr>
  </w:style>
  <w:style w:type="table" w:styleId="TabellemithellemGitternetz">
    <w:name w:val="Grid Table Light"/>
    <w:basedOn w:val="NormaleTabelle"/>
    <w:uiPriority w:val="40"/>
    <w:rsid w:val="004B77B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855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55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55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55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55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settings" Target="settings.xml"/><Relationship Id="rId7" Type="http://schemas.openxmlformats.org/officeDocument/2006/relationships/image" Target="media/image20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lich, Alexander</dc:creator>
  <cp:keywords/>
  <dc:description/>
  <cp:lastModifiedBy>Döding, Annika</cp:lastModifiedBy>
  <cp:revision>13</cp:revision>
  <dcterms:created xsi:type="dcterms:W3CDTF">2025-07-17T11:53:00Z</dcterms:created>
  <dcterms:modified xsi:type="dcterms:W3CDTF">2025-10-10T13:08:00Z</dcterms:modified>
</cp:coreProperties>
</file>